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AC5AF" w14:textId="71B42633" w:rsidR="001736F9" w:rsidRDefault="001736F9" w:rsidP="00721123">
      <w:pPr>
        <w:spacing w:before="100" w:beforeAutospacing="1" w:after="100" w:afterAutospacing="1"/>
        <w:rPr>
          <w:rFonts w:ascii="Times New Roman" w:eastAsia="SimHei" w:hAnsi="Times New Roman" w:cs="Times New Roman"/>
          <w:iCs/>
          <w:color w:val="000000" w:themeColor="text1"/>
          <w:szCs w:val="21"/>
        </w:rPr>
      </w:pPr>
    </w:p>
    <w:tbl>
      <w:tblPr>
        <w:tblpPr w:leftFromText="180" w:rightFromText="180" w:vertAnchor="text" w:horzAnchor="margin" w:tblpY="1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3"/>
        <w:gridCol w:w="5676"/>
        <w:gridCol w:w="957"/>
      </w:tblGrid>
      <w:tr w:rsidR="001736F9" w:rsidRPr="00721123" w14:paraId="5966CDDB" w14:textId="77777777" w:rsidTr="00FC6EED"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</w:tcPr>
          <w:p w14:paraId="28FEAED4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DNA</w:t>
            </w:r>
            <w:r w:rsidRPr="00721123">
              <w:rPr>
                <w:rFonts w:ascii="Times New Roman" w:eastAsia="SimSun" w:hAnsi="Times New Roman" w:cs="Times New Roman" w:hint="eastAsia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ragments</w:t>
            </w:r>
            <w:r w:rsidRPr="0072112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17" w:type="pct"/>
            <w:tcBorders>
              <w:top w:val="single" w:sz="12" w:space="0" w:color="auto"/>
              <w:bottom w:val="single" w:sz="4" w:space="0" w:color="auto"/>
            </w:tcBorders>
          </w:tcPr>
          <w:p w14:paraId="4D85D634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4" w:space="0" w:color="auto"/>
            </w:tcBorders>
          </w:tcPr>
          <w:p w14:paraId="227764E8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Enzyme</w:t>
            </w:r>
          </w:p>
        </w:tc>
      </w:tr>
      <w:tr w:rsidR="001736F9" w:rsidRPr="00721123" w14:paraId="56799284" w14:textId="77777777" w:rsidTr="00FC6EED">
        <w:tc>
          <w:tcPr>
            <w:tcW w:w="1007" w:type="pct"/>
            <w:tcBorders>
              <w:top w:val="single" w:sz="4" w:space="0" w:color="auto"/>
            </w:tcBorders>
          </w:tcPr>
          <w:p w14:paraId="57F41F87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7" w:type="pct"/>
            <w:tcBorders>
              <w:top w:val="single" w:sz="4" w:space="0" w:color="auto"/>
            </w:tcBorders>
          </w:tcPr>
          <w:p w14:paraId="4B6A5722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NP-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Ggaattc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ATGTCGTCCGTCTTCGACGAGTACG</w:t>
            </w:r>
            <w:proofErr w:type="spellEnd"/>
          </w:p>
          <w:p w14:paraId="499D8C11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NP-Rev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CGctcgag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TCAGTACCCCCAATCAGTGTCATTGT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3C13446A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coRI</w:t>
            </w:r>
            <w:proofErr w:type="spellEnd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A3460FC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XhoI</w:t>
            </w:r>
            <w:proofErr w:type="spellEnd"/>
          </w:p>
        </w:tc>
      </w:tr>
      <w:tr w:rsidR="001736F9" w:rsidRPr="00721123" w14:paraId="70DB6278" w14:textId="77777777" w:rsidTr="00FC6EED">
        <w:tc>
          <w:tcPr>
            <w:tcW w:w="1007" w:type="pct"/>
          </w:tcPr>
          <w:p w14:paraId="10F6AC2C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7" w:type="pct"/>
          </w:tcPr>
          <w:p w14:paraId="6237BBC5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Ggaattc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ATGGCCACTTTTACAGATGCTGAG</w:t>
            </w:r>
            <w:proofErr w:type="spellEnd"/>
          </w:p>
          <w:p w14:paraId="0F2B5FB8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P-Rev</w:t>
            </w:r>
            <w:bookmarkStart w:id="0" w:name="_GoBack"/>
            <w:bookmarkEnd w:id="0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CGctcgag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TCAACCATTCAGCGCAAGGCGTTTGA</w:t>
            </w:r>
            <w:proofErr w:type="spellEnd"/>
          </w:p>
        </w:tc>
        <w:tc>
          <w:tcPr>
            <w:tcW w:w="576" w:type="pct"/>
          </w:tcPr>
          <w:p w14:paraId="0E03BF95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coRI</w:t>
            </w:r>
            <w:proofErr w:type="spellEnd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0D97146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XhoI</w:t>
            </w:r>
            <w:proofErr w:type="spellEnd"/>
          </w:p>
        </w:tc>
      </w:tr>
      <w:tr w:rsidR="001736F9" w:rsidRPr="00721123" w14:paraId="09E0A505" w14:textId="77777777" w:rsidTr="00FC6EED">
        <w:tc>
          <w:tcPr>
            <w:tcW w:w="1007" w:type="pct"/>
            <w:tcBorders>
              <w:bottom w:val="single" w:sz="12" w:space="0" w:color="auto"/>
            </w:tcBorders>
          </w:tcPr>
          <w:p w14:paraId="2B5D7FD8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7" w:type="pct"/>
            <w:tcBorders>
              <w:bottom w:val="single" w:sz="12" w:space="0" w:color="auto"/>
            </w:tcBorders>
          </w:tcPr>
          <w:p w14:paraId="3CFE4AD3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ATGccatgg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ATGGCGGGCTCCGGTCCCGAAAG</w:t>
            </w:r>
            <w:proofErr w:type="spellEnd"/>
          </w:p>
          <w:p w14:paraId="028953D4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L-Rev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Gggatcc</w:t>
            </w:r>
            <w:r w:rsidRPr="0072112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TTATGGGTCATTGTTACTGTAATATC</w:t>
            </w:r>
            <w:proofErr w:type="spellEnd"/>
          </w:p>
        </w:tc>
        <w:tc>
          <w:tcPr>
            <w:tcW w:w="576" w:type="pct"/>
            <w:tcBorders>
              <w:bottom w:val="single" w:sz="12" w:space="0" w:color="auto"/>
            </w:tcBorders>
          </w:tcPr>
          <w:p w14:paraId="696190F4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coI</w:t>
            </w:r>
            <w:proofErr w:type="spellEnd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5F02CF89" w14:textId="77777777" w:rsidR="001736F9" w:rsidRPr="00721123" w:rsidRDefault="001736F9" w:rsidP="00721123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2112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mHI</w:t>
            </w:r>
            <w:proofErr w:type="spellEnd"/>
          </w:p>
        </w:tc>
      </w:tr>
    </w:tbl>
    <w:p w14:paraId="2780FD6A" w14:textId="77777777" w:rsidR="001736F9" w:rsidRPr="00EA5438" w:rsidRDefault="001736F9" w:rsidP="00721123">
      <w:pPr>
        <w:spacing w:before="100" w:beforeAutospacing="1" w:after="100" w:afterAutospacing="1"/>
        <w:rPr>
          <w:rFonts w:ascii="Times New Roman" w:eastAsia="SimHei" w:hAnsi="Times New Roman" w:cs="Times New Roman"/>
          <w:iCs/>
          <w:color w:val="000000" w:themeColor="text1"/>
          <w:szCs w:val="21"/>
        </w:rPr>
      </w:pPr>
      <w:bookmarkStart w:id="1" w:name="_Hlk51771116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 xml:space="preserve">Note. </w:t>
      </w:r>
      <w:proofErr w:type="spellStart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>Fw</w:t>
      </w:r>
      <w:proofErr w:type="spellEnd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 xml:space="preserve"> represents forward, Rev represents reverse. Virus-specific sequences are underlined, and restriction sites are shown in lowercase.</w:t>
      </w:r>
    </w:p>
    <w:bookmarkEnd w:id="1"/>
    <w:p w14:paraId="0CEE828F" w14:textId="1A869F0E" w:rsidR="00FA32E0" w:rsidRPr="001736F9" w:rsidRDefault="00721123" w:rsidP="00721123">
      <w:pPr>
        <w:spacing w:before="100" w:beforeAutospacing="1" w:after="100" w:afterAutospacing="1"/>
        <w:rPr>
          <w:rFonts w:ascii="Arial" w:hAnsi="Arial" w:cs="Arial"/>
          <w:iCs/>
          <w:sz w:val="18"/>
          <w:szCs w:val="18"/>
        </w:rPr>
      </w:pPr>
    </w:p>
    <w:sectPr w:rsidR="00FA32E0" w:rsidRPr="00173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79290" w14:textId="77777777" w:rsidR="001E4A7F" w:rsidRDefault="001E4A7F" w:rsidP="00D76D01">
      <w:r>
        <w:separator/>
      </w:r>
    </w:p>
  </w:endnote>
  <w:endnote w:type="continuationSeparator" w:id="0">
    <w:p w14:paraId="38603973" w14:textId="77777777" w:rsidR="001E4A7F" w:rsidRDefault="001E4A7F" w:rsidP="00D76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3D3F3" w14:textId="77777777" w:rsidR="001E4A7F" w:rsidRDefault="001E4A7F" w:rsidP="00D76D01">
      <w:r>
        <w:separator/>
      </w:r>
    </w:p>
  </w:footnote>
  <w:footnote w:type="continuationSeparator" w:id="0">
    <w:p w14:paraId="46DAFA2D" w14:textId="77777777" w:rsidR="001E4A7F" w:rsidRDefault="001E4A7F" w:rsidP="00D76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5AB"/>
    <w:rsid w:val="000F7EE4"/>
    <w:rsid w:val="001345AB"/>
    <w:rsid w:val="001736F9"/>
    <w:rsid w:val="001E4A7F"/>
    <w:rsid w:val="002856D0"/>
    <w:rsid w:val="003150E0"/>
    <w:rsid w:val="004B5674"/>
    <w:rsid w:val="005101DA"/>
    <w:rsid w:val="00721123"/>
    <w:rsid w:val="00752BFD"/>
    <w:rsid w:val="00826C2F"/>
    <w:rsid w:val="008458A4"/>
    <w:rsid w:val="008E72BB"/>
    <w:rsid w:val="009605EF"/>
    <w:rsid w:val="009C5432"/>
    <w:rsid w:val="00AE3F8A"/>
    <w:rsid w:val="00B54D13"/>
    <w:rsid w:val="00C96146"/>
    <w:rsid w:val="00D121DE"/>
    <w:rsid w:val="00D76D01"/>
    <w:rsid w:val="00DD2463"/>
    <w:rsid w:val="00E217B1"/>
    <w:rsid w:val="00F46814"/>
    <w:rsid w:val="00F9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750DF1"/>
  <w15:chartTrackingRefBased/>
  <w15:docId w15:val="{6D03D797-5DE7-4684-B694-19011EDD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5674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76D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D76D0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76D0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D76D01"/>
    <w:rPr>
      <w:sz w:val="18"/>
      <w:szCs w:val="18"/>
    </w:rPr>
  </w:style>
  <w:style w:type="table" w:styleId="Grilledutableau">
    <w:name w:val="Table Grid"/>
    <w:basedOn w:val="TableauNormal"/>
    <w:uiPriority w:val="59"/>
    <w:rsid w:val="00D76D01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DD2463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2</Words>
  <Characters>396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2875776@qq.com</dc:creator>
  <cp:keywords/>
  <dc:description/>
  <cp:lastModifiedBy>Elodie Coulamy</cp:lastModifiedBy>
  <cp:revision>14</cp:revision>
  <dcterms:created xsi:type="dcterms:W3CDTF">2020-03-17T11:26:00Z</dcterms:created>
  <dcterms:modified xsi:type="dcterms:W3CDTF">2021-11-29T14:25:00Z</dcterms:modified>
</cp:coreProperties>
</file>